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ingle gene / single phenotype CCA association values</w:t>
      </w:r>
    </w:p>
    <w:tbl>
      <w:tblPr>
        <w:tblW w:w="75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2382"/>
        <w:gridCol w:w="2289"/>
        <w:gridCol w:w="1701"/>
      </w:tblGrid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name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alue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10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10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888372169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8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888372169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7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888372169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6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888372169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9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888372169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5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493115338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493115338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3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493115338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3E-1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nwillebrand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0254844514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E-11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5922791297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7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E-07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828116285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E-07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640503967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E-06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apcap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5575892113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0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E-06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06554177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E-03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nwillebrand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47535134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E-035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38791326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E-02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032075018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TP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E-01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93184603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RL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E-01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453881789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C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E-01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es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634335774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G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E-01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672463234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5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E-013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349128068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G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E-0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30472049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G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E-0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apcap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925404393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23R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E-0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81595805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E-0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614945823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259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6E-0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67463863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FE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6E-01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aemoglob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10763058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R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E-01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3509240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G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E-01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svoltagepr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2749728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G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6E-01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70774763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D13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E-01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673140504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8RAP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E-01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svoltagepr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636781581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46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E-01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es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067916123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R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E-00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aemoglob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84575642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19A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E-00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apcap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563144204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E-00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081065521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I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7E-00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04255598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C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E-00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875323267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8RAP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69626173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RL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520974181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F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614038908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SS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607219317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O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aemoglob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361687291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SM3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228505748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BPHL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5777503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5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5675054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L6B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E-00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aemoglob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3910902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MM40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855438643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6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272452461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F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575357452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23R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svoltagepr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20580245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C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svoltagepr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59020137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EM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071219561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P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active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990870123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R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cou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513098181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FE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6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392833007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ellprodu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3264929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6E-00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cy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427812209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F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E-00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svoltagepr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759670536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C1D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E-00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74637404</w:t>
            </w:r>
          </w:p>
        </w:tc>
      </w:tr>
      <w:tr>
        <w:trPr>
          <w:trHeight w:val="242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E-00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i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3154352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: This table shows the p-values and the minus log 10 association values for single gene / single phenotype CCA analysis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WenQuanYi Micro Hei" w:cs="Lohit Hindi"/>
      <w:color w:val="00000A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6:30:00Z</dcterms:created>
  <dc:creator>José Antonio Seoane Fernández</dc:creator>
  <dc:description/>
  <dc:language>en-US</dc:language>
  <cp:lastModifiedBy>José Antonio Seoane Fernández</cp:lastModifiedBy>
  <dcterms:modified xsi:type="dcterms:W3CDTF">2014-07-08T16:30:00Z</dcterms:modified>
  <cp:revision>1</cp:revision>
  <dc:subject/>
  <dc:title/>
</cp:coreProperties>
</file>